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AD075E" w14:textId="6F253259" w:rsidR="005C6383" w:rsidRPr="004A278E" w:rsidRDefault="001709E3" w:rsidP="005C6383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Toc430697138"/>
      <w:r>
        <w:rPr>
          <w:rFonts w:ascii="Times New Roman" w:hAnsi="Times New Roman" w:cs="Times New Roman"/>
          <w:b/>
          <w:bCs/>
          <w:sz w:val="24"/>
          <w:szCs w:val="24"/>
        </w:rPr>
        <w:t xml:space="preserve">S5 </w:t>
      </w:r>
      <w:r w:rsidR="005C6383" w:rsidRPr="002D2059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C6383" w:rsidRPr="001709E3">
        <w:rPr>
          <w:rFonts w:ascii="Times New Roman" w:hAnsi="Times New Roman" w:cs="Times New Roman"/>
          <w:b/>
          <w:bCs/>
          <w:sz w:val="24"/>
          <w:szCs w:val="24"/>
        </w:rPr>
        <w:t xml:space="preserve"> Genetic correlations among six environments for yield in CF, CW and FW populations</w:t>
      </w:r>
      <w:bookmarkEnd w:id="0"/>
      <w:r w:rsidR="002D2059" w:rsidRPr="001709E3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pPr w:leftFromText="181" w:rightFromText="181" w:vertAnchor="text" w:horzAnchor="margin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257"/>
        <w:gridCol w:w="1470"/>
        <w:gridCol w:w="990"/>
        <w:gridCol w:w="990"/>
        <w:gridCol w:w="950"/>
        <w:gridCol w:w="950"/>
        <w:gridCol w:w="990"/>
        <w:gridCol w:w="990"/>
      </w:tblGrid>
      <w:tr w:rsidR="002A0E55" w:rsidRPr="005C6383" w14:paraId="4FDEFD6F" w14:textId="77777777" w:rsidTr="00412893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004CC2" w14:textId="77777777" w:rsidR="002A0E55" w:rsidRPr="005C6383" w:rsidRDefault="00412893" w:rsidP="00ED3B3C">
            <w:pPr>
              <w:keepNext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2A0E55">
              <w:rPr>
                <w:rFonts w:ascii="Times New Roman" w:hAnsi="Times New Roman" w:cs="Times New Roman"/>
                <w:sz w:val="24"/>
                <w:szCs w:val="24"/>
              </w:rPr>
              <w:t>opul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8D7D60" w14:textId="77777777" w:rsidR="002A0E55" w:rsidRPr="005C6383" w:rsidRDefault="00412893" w:rsidP="00ED3B3C">
            <w:pPr>
              <w:keepNext/>
              <w:spacing w:after="0"/>
              <w:ind w:left="-523" w:firstLine="52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</w:t>
            </w:r>
            <w:r w:rsidR="002A0E5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vironment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70FAFFB" w14:textId="77777777" w:rsidR="002A0E55" w:rsidRPr="005C6383" w:rsidRDefault="002A0E55" w:rsidP="00ED3B3C">
            <w:pPr>
              <w:keepNext/>
              <w:spacing w:after="0"/>
              <w:ind w:left="-523" w:firstLine="52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enetic correlation (r)</w:t>
            </w:r>
          </w:p>
        </w:tc>
      </w:tr>
      <w:tr w:rsidR="002A0E55" w:rsidRPr="005C6383" w14:paraId="4AC403A0" w14:textId="77777777" w:rsidTr="00412893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AD6F94" w14:textId="77777777" w:rsidR="002A0E55" w:rsidRPr="005C6383" w:rsidRDefault="002A0E55" w:rsidP="002A0E55">
            <w:pPr>
              <w:keepNext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C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9E5BF3" w14:textId="77777777" w:rsidR="002A0E55" w:rsidRPr="005C6383" w:rsidRDefault="002A0E55" w:rsidP="002A0E55">
            <w:pPr>
              <w:keepNext/>
              <w:spacing w:after="0"/>
              <w:ind w:left="-523" w:firstLine="52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C638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MRC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3A7BA8" w14:textId="77777777" w:rsidR="002A0E55" w:rsidRPr="005C6383" w:rsidRDefault="002A0E55" w:rsidP="002A0E55">
            <w:pPr>
              <w:keepNext/>
              <w:spacing w:after="0"/>
              <w:ind w:left="-523" w:firstLine="52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C638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A6919C" w14:textId="77777777" w:rsidR="002A0E55" w:rsidRPr="005C6383" w:rsidRDefault="002A0E55" w:rsidP="002A0E55">
            <w:pPr>
              <w:keepNext/>
              <w:spacing w:after="0"/>
              <w:ind w:left="-523" w:firstLine="52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2CBC46" w14:textId="77777777" w:rsidR="002A0E55" w:rsidRPr="005C6383" w:rsidRDefault="002A0E55" w:rsidP="002A0E55">
            <w:pPr>
              <w:keepNext/>
              <w:spacing w:after="0"/>
              <w:ind w:left="-523" w:firstLine="52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3FC8E1" w14:textId="77777777" w:rsidR="002A0E55" w:rsidRPr="005C6383" w:rsidRDefault="002A0E55" w:rsidP="002A0E55">
            <w:pPr>
              <w:keepNext/>
              <w:spacing w:after="0"/>
              <w:ind w:left="-523" w:firstLine="52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0A5EE4" w14:textId="77777777" w:rsidR="002A0E55" w:rsidRPr="005C6383" w:rsidRDefault="002A0E55" w:rsidP="002A0E55">
            <w:pPr>
              <w:keepNext/>
              <w:spacing w:after="0"/>
              <w:ind w:left="-523" w:firstLine="52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E73409" w14:textId="77777777" w:rsidR="002A0E55" w:rsidRPr="005C6383" w:rsidRDefault="002A0E55" w:rsidP="002A0E55">
            <w:pPr>
              <w:keepNext/>
              <w:spacing w:after="0"/>
              <w:ind w:left="-523" w:firstLine="52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2A0E55" w:rsidRPr="005C6383" w14:paraId="3A2A80C4" w14:textId="77777777" w:rsidTr="00ED3B3C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CCC0078" w14:textId="77777777" w:rsidR="002A0E55" w:rsidRPr="005C6383" w:rsidRDefault="002A0E55" w:rsidP="002A0E55">
            <w:pPr>
              <w:keepNext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93AD24A" w14:textId="77777777" w:rsidR="002A0E55" w:rsidRPr="005C6383" w:rsidRDefault="002A0E55" w:rsidP="002A0E55">
            <w:pPr>
              <w:keepNext/>
              <w:spacing w:after="0"/>
              <w:ind w:left="-523" w:firstLine="52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C638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MRC1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0A21A6F" w14:textId="77777777" w:rsidR="002A0E55" w:rsidRPr="005C6383" w:rsidRDefault="002A0E55" w:rsidP="002A0E55">
            <w:pPr>
              <w:keepNext/>
              <w:spacing w:after="0"/>
              <w:ind w:left="-523" w:firstLine="52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C638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0.4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5DCB49E" w14:textId="77777777" w:rsidR="002A0E55" w:rsidRPr="005C6383" w:rsidRDefault="002A0E55" w:rsidP="002A0E55">
            <w:pPr>
              <w:keepNext/>
              <w:spacing w:after="0"/>
              <w:ind w:left="-523" w:firstLine="52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C638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F09F640" w14:textId="77777777" w:rsidR="002A0E55" w:rsidRPr="005C6383" w:rsidRDefault="002A0E55" w:rsidP="002A0E55">
            <w:pPr>
              <w:keepNext/>
              <w:spacing w:after="0"/>
              <w:ind w:left="-523" w:firstLine="52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C38ED4A" w14:textId="77777777" w:rsidR="002A0E55" w:rsidRPr="005C6383" w:rsidRDefault="002A0E55" w:rsidP="002A0E55">
            <w:pPr>
              <w:keepNext/>
              <w:spacing w:after="0"/>
              <w:ind w:left="-523" w:firstLine="52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EF3E2E9" w14:textId="77777777" w:rsidR="002A0E55" w:rsidRPr="005C6383" w:rsidRDefault="002A0E55" w:rsidP="002A0E55">
            <w:pPr>
              <w:keepNext/>
              <w:spacing w:after="0"/>
              <w:ind w:left="-523" w:firstLine="52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</w:tcPr>
          <w:p w14:paraId="7D54D2DE" w14:textId="77777777" w:rsidR="002A0E55" w:rsidRPr="005C6383" w:rsidRDefault="002A0E55" w:rsidP="002A0E55">
            <w:pPr>
              <w:keepNext/>
              <w:spacing w:after="0"/>
              <w:ind w:left="-523" w:firstLine="52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2A0E55" w:rsidRPr="005C6383" w14:paraId="6D88418A" w14:textId="77777777" w:rsidTr="00ED3B3C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B9AAB42" w14:textId="77777777" w:rsidR="002A0E55" w:rsidRPr="005C6383" w:rsidRDefault="002A0E55" w:rsidP="002A0E55">
            <w:pPr>
              <w:keepNext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7A8C477" w14:textId="77777777" w:rsidR="002A0E55" w:rsidRPr="005C6383" w:rsidRDefault="002A0E55" w:rsidP="002A0E55">
            <w:pPr>
              <w:keepNext/>
              <w:spacing w:after="0"/>
              <w:ind w:left="-523" w:firstLine="52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C638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RAC1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085D9A1" w14:textId="77777777" w:rsidR="002A0E55" w:rsidRPr="005C6383" w:rsidRDefault="002A0E55" w:rsidP="002A0E55">
            <w:pPr>
              <w:keepNext/>
              <w:spacing w:after="0"/>
              <w:ind w:left="-523" w:firstLine="52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C638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0.3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9FACB82" w14:textId="77777777" w:rsidR="002A0E55" w:rsidRPr="005C6383" w:rsidRDefault="002A0E55" w:rsidP="002A0E55">
            <w:pPr>
              <w:keepNext/>
              <w:spacing w:after="0"/>
              <w:ind w:left="-523" w:firstLine="52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C638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0.3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55E01C8" w14:textId="77777777" w:rsidR="002A0E55" w:rsidRPr="005C6383" w:rsidRDefault="002A0E55" w:rsidP="002A0E55">
            <w:pPr>
              <w:keepNext/>
              <w:spacing w:after="0"/>
              <w:ind w:left="-523" w:firstLine="52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C638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2774167" w14:textId="77777777" w:rsidR="002A0E55" w:rsidRPr="005C6383" w:rsidRDefault="002A0E55" w:rsidP="002A0E55">
            <w:pPr>
              <w:keepNext/>
              <w:spacing w:after="0"/>
              <w:ind w:left="-523" w:firstLine="52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414EDE6" w14:textId="77777777" w:rsidR="002A0E55" w:rsidRPr="005C6383" w:rsidRDefault="002A0E55" w:rsidP="002A0E55">
            <w:pPr>
              <w:keepNext/>
              <w:spacing w:after="0"/>
              <w:ind w:left="-523" w:firstLine="52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</w:tcPr>
          <w:p w14:paraId="61F77675" w14:textId="77777777" w:rsidR="002A0E55" w:rsidRPr="005C6383" w:rsidRDefault="002A0E55" w:rsidP="002A0E55">
            <w:pPr>
              <w:keepNext/>
              <w:spacing w:after="0"/>
              <w:ind w:left="-523" w:firstLine="52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2A0E55" w:rsidRPr="005C6383" w14:paraId="6FC48AFC" w14:textId="77777777" w:rsidTr="00ED3B3C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F473F93" w14:textId="77777777" w:rsidR="002A0E55" w:rsidRPr="005C6383" w:rsidRDefault="002A0E55" w:rsidP="002A0E55">
            <w:pPr>
              <w:keepNext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B5EA85F" w14:textId="77777777" w:rsidR="002A0E55" w:rsidRPr="005C6383" w:rsidRDefault="002A0E55" w:rsidP="002A0E55">
            <w:pPr>
              <w:keepNext/>
              <w:spacing w:after="0"/>
              <w:ind w:left="-523" w:firstLine="52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C638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RAC1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96E004E" w14:textId="77777777" w:rsidR="002A0E55" w:rsidRPr="005C6383" w:rsidRDefault="002A0E55" w:rsidP="002A0E55">
            <w:pPr>
              <w:keepNext/>
              <w:spacing w:after="0"/>
              <w:ind w:left="-523" w:firstLine="52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C638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0.2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C0E883B" w14:textId="77777777" w:rsidR="002A0E55" w:rsidRPr="005C6383" w:rsidRDefault="002A0E55" w:rsidP="002A0E55">
            <w:pPr>
              <w:keepNext/>
              <w:spacing w:after="0"/>
              <w:ind w:left="-523" w:firstLine="52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C638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0.2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48CF561" w14:textId="77777777" w:rsidR="002A0E55" w:rsidRPr="005C6383" w:rsidRDefault="002A0E55" w:rsidP="002A0E55">
            <w:pPr>
              <w:keepNext/>
              <w:spacing w:after="0"/>
              <w:ind w:left="-523" w:firstLine="52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C638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0.1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EAE820C" w14:textId="77777777" w:rsidR="002A0E55" w:rsidRPr="005C6383" w:rsidRDefault="002A0E55" w:rsidP="002A0E55">
            <w:pPr>
              <w:keepNext/>
              <w:spacing w:after="0"/>
              <w:ind w:left="-523" w:firstLine="52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C638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7BFF148" w14:textId="77777777" w:rsidR="002A0E55" w:rsidRPr="005C6383" w:rsidRDefault="002A0E55" w:rsidP="002A0E55">
            <w:pPr>
              <w:keepNext/>
              <w:spacing w:after="0"/>
              <w:ind w:left="-523" w:firstLine="52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</w:tcPr>
          <w:p w14:paraId="499838B6" w14:textId="77777777" w:rsidR="002A0E55" w:rsidRPr="005C6383" w:rsidRDefault="002A0E55" w:rsidP="002A0E55">
            <w:pPr>
              <w:keepNext/>
              <w:spacing w:after="0"/>
              <w:ind w:left="-523" w:firstLine="52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2A0E55" w:rsidRPr="005C6383" w14:paraId="28A24010" w14:textId="77777777" w:rsidTr="00ED3B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4E2D3" w14:textId="77777777" w:rsidR="002A0E55" w:rsidRPr="005C6383" w:rsidRDefault="002A0E55" w:rsidP="002A0E55">
            <w:pPr>
              <w:keepNext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4EAD77" w14:textId="77777777" w:rsidR="002A0E55" w:rsidRPr="005C6383" w:rsidRDefault="002A0E55" w:rsidP="002A0E55">
            <w:pPr>
              <w:keepNext/>
              <w:spacing w:after="0"/>
              <w:ind w:left="-523" w:firstLine="52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C638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SWA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618EE4" w14:textId="77777777" w:rsidR="002A0E55" w:rsidRPr="005C6383" w:rsidRDefault="002A0E55" w:rsidP="002A0E55">
            <w:pPr>
              <w:keepNext/>
              <w:spacing w:after="0"/>
              <w:ind w:left="-523" w:firstLine="52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C638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B38071" w14:textId="77777777" w:rsidR="002A0E55" w:rsidRPr="005C6383" w:rsidRDefault="002A0E55" w:rsidP="002A0E55">
            <w:pPr>
              <w:keepNext/>
              <w:spacing w:after="0"/>
              <w:ind w:left="-523" w:firstLine="52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C638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53510F" w14:textId="77777777" w:rsidR="002A0E55" w:rsidRPr="005C6383" w:rsidRDefault="002A0E55" w:rsidP="002A0E55">
            <w:pPr>
              <w:keepNext/>
              <w:spacing w:after="0"/>
              <w:ind w:left="-523" w:firstLine="52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C638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597667" w14:textId="77777777" w:rsidR="002A0E55" w:rsidRPr="005C6383" w:rsidRDefault="002A0E55" w:rsidP="002A0E55">
            <w:pPr>
              <w:keepNext/>
              <w:spacing w:after="0"/>
              <w:ind w:left="-523" w:firstLine="52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C638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2031F8" w14:textId="77777777" w:rsidR="002A0E55" w:rsidRPr="005C6383" w:rsidRDefault="002A0E55" w:rsidP="002A0E55">
            <w:pPr>
              <w:keepNext/>
              <w:spacing w:after="0"/>
              <w:ind w:left="-523" w:firstLine="52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C638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0" w:type="auto"/>
          </w:tcPr>
          <w:p w14:paraId="0929EE29" w14:textId="77777777" w:rsidR="002A0E55" w:rsidRPr="005C6383" w:rsidRDefault="002A0E55" w:rsidP="002A0E55">
            <w:pPr>
              <w:keepNext/>
              <w:spacing w:after="0"/>
              <w:ind w:left="-523" w:firstLine="52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2A0E55" w:rsidRPr="005C6383" w14:paraId="6567F291" w14:textId="77777777" w:rsidTr="00ED3B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05CE2" w14:textId="77777777" w:rsidR="002A0E55" w:rsidRPr="005C6383" w:rsidRDefault="002A0E55" w:rsidP="002A0E55">
            <w:pPr>
              <w:keepNext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783759" w14:textId="77777777" w:rsidR="002A0E55" w:rsidRPr="005C6383" w:rsidRDefault="002A0E55" w:rsidP="002A0E55">
            <w:pPr>
              <w:keepNext/>
              <w:spacing w:after="0"/>
              <w:ind w:left="-523" w:firstLine="52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C638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SWA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F024E2" w14:textId="77777777" w:rsidR="002A0E55" w:rsidRPr="005C6383" w:rsidRDefault="002A0E55" w:rsidP="002A0E55">
            <w:pPr>
              <w:keepNext/>
              <w:spacing w:after="0"/>
              <w:ind w:left="-523" w:firstLine="52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C638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C39386" w14:textId="77777777" w:rsidR="002A0E55" w:rsidRPr="005C6383" w:rsidRDefault="002A0E55" w:rsidP="002A0E55">
            <w:pPr>
              <w:keepNext/>
              <w:spacing w:after="0"/>
              <w:ind w:left="-523" w:firstLine="52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C638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FF2F9A" w14:textId="77777777" w:rsidR="002A0E55" w:rsidRPr="005C6383" w:rsidRDefault="002A0E55" w:rsidP="002A0E55">
            <w:pPr>
              <w:keepNext/>
              <w:spacing w:after="0"/>
              <w:ind w:left="-523" w:firstLine="52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C638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D2226E" w14:textId="77777777" w:rsidR="002A0E55" w:rsidRPr="005C6383" w:rsidRDefault="002A0E55" w:rsidP="002A0E55">
            <w:pPr>
              <w:keepNext/>
              <w:spacing w:after="0"/>
              <w:ind w:left="-523" w:firstLine="52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C638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7F96A0" w14:textId="77777777" w:rsidR="002A0E55" w:rsidRPr="005C6383" w:rsidRDefault="002A0E55" w:rsidP="002A0E55">
            <w:pPr>
              <w:keepNext/>
              <w:spacing w:after="0"/>
              <w:ind w:left="-523" w:firstLine="52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C638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0.34</w:t>
            </w:r>
          </w:p>
        </w:tc>
        <w:tc>
          <w:tcPr>
            <w:tcW w:w="0" w:type="auto"/>
          </w:tcPr>
          <w:p w14:paraId="11C2489A" w14:textId="77777777" w:rsidR="002A0E55" w:rsidRPr="005C6383" w:rsidRDefault="002A0E55" w:rsidP="002A0E55">
            <w:pPr>
              <w:keepNext/>
              <w:spacing w:after="0"/>
              <w:ind w:left="-523" w:firstLine="52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C638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1</w:t>
            </w:r>
          </w:p>
        </w:tc>
      </w:tr>
      <w:tr w:rsidR="002A0E55" w:rsidRPr="005C6383" w14:paraId="375ABFE6" w14:textId="77777777" w:rsidTr="00ED3B3C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FD18E79" w14:textId="77777777" w:rsidR="002A0E55" w:rsidRPr="005C6383" w:rsidRDefault="002A0E55" w:rsidP="002A0E55">
            <w:pPr>
              <w:keepNext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553A415" w14:textId="77777777" w:rsidR="002A0E55" w:rsidRPr="005C6383" w:rsidRDefault="002A0E55" w:rsidP="002A0E55">
            <w:pPr>
              <w:keepNext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4CA7139" w14:textId="77777777" w:rsidR="002A0E55" w:rsidRPr="005C6383" w:rsidRDefault="002A0E55" w:rsidP="002A0E55">
            <w:pPr>
              <w:keepNext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5668F5F" w14:textId="77777777" w:rsidR="002A0E55" w:rsidRPr="005C6383" w:rsidRDefault="002A0E55" w:rsidP="002A0E55">
            <w:pPr>
              <w:keepNext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A96E623" w14:textId="77777777" w:rsidR="002A0E55" w:rsidRPr="005C6383" w:rsidRDefault="002A0E55" w:rsidP="002A0E55">
            <w:pPr>
              <w:keepNext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A079027" w14:textId="77777777" w:rsidR="002A0E55" w:rsidRPr="005C6383" w:rsidRDefault="002A0E55" w:rsidP="002A0E55">
            <w:pPr>
              <w:keepNext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F31EDEC" w14:textId="77777777" w:rsidR="002A0E55" w:rsidRPr="005C6383" w:rsidRDefault="002A0E55" w:rsidP="002A0E55">
            <w:pPr>
              <w:keepNext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9817B0F" w14:textId="77777777" w:rsidR="002A0E55" w:rsidRPr="005C6383" w:rsidRDefault="002A0E55" w:rsidP="002A0E55">
            <w:pPr>
              <w:keepNext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0E55" w:rsidRPr="005C6383" w14:paraId="3F8372EF" w14:textId="77777777" w:rsidTr="00ED3B3C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F809F0A" w14:textId="77777777" w:rsidR="002A0E55" w:rsidRPr="005C6383" w:rsidRDefault="002A0E55" w:rsidP="002A0E55">
            <w:pPr>
              <w:keepNext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CW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4621D38" w14:textId="77777777" w:rsidR="002A0E55" w:rsidRPr="005C6383" w:rsidRDefault="002A0E55" w:rsidP="002A0E55">
            <w:pPr>
              <w:keepNext/>
              <w:widowControl w:val="0"/>
              <w:tabs>
                <w:tab w:val="left" w:pos="0"/>
                <w:tab w:val="right" w:pos="4914"/>
                <w:tab w:val="right" w:pos="5850"/>
                <w:tab w:val="right" w:pos="7488"/>
                <w:tab w:val="right" w:pos="8424"/>
              </w:tabs>
              <w:autoSpaceDE w:val="0"/>
              <w:autoSpaceDN w:val="0"/>
              <w:adjustRightInd w:val="0"/>
              <w:spacing w:after="0"/>
              <w:ind w:left="-523" w:firstLine="523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5C6383"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  <w:t>MRC1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307DE55" w14:textId="77777777" w:rsidR="002A0E55" w:rsidRPr="005C6383" w:rsidRDefault="002A0E55" w:rsidP="002A0E55">
            <w:pPr>
              <w:keepNext/>
              <w:widowControl w:val="0"/>
              <w:tabs>
                <w:tab w:val="left" w:pos="0"/>
                <w:tab w:val="right" w:pos="4914"/>
                <w:tab w:val="right" w:pos="5850"/>
                <w:tab w:val="right" w:pos="7488"/>
                <w:tab w:val="right" w:pos="8424"/>
              </w:tabs>
              <w:autoSpaceDE w:val="0"/>
              <w:autoSpaceDN w:val="0"/>
              <w:adjustRightInd w:val="0"/>
              <w:spacing w:after="0"/>
              <w:ind w:left="-523" w:firstLine="523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5C6383"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FE95FCA" w14:textId="77777777" w:rsidR="002A0E55" w:rsidRPr="005C6383" w:rsidRDefault="002A0E55" w:rsidP="002A0E55">
            <w:pPr>
              <w:keepNext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70C7412" w14:textId="77777777" w:rsidR="002A0E55" w:rsidRPr="005C6383" w:rsidRDefault="002A0E55" w:rsidP="002A0E55">
            <w:pPr>
              <w:keepNext/>
              <w:widowControl w:val="0"/>
              <w:tabs>
                <w:tab w:val="left" w:pos="0"/>
                <w:tab w:val="right" w:pos="4914"/>
                <w:tab w:val="right" w:pos="5850"/>
                <w:tab w:val="right" w:pos="7488"/>
                <w:tab w:val="right" w:pos="8424"/>
              </w:tabs>
              <w:autoSpaceDE w:val="0"/>
              <w:autoSpaceDN w:val="0"/>
              <w:adjustRightInd w:val="0"/>
              <w:spacing w:after="0"/>
              <w:ind w:left="-523" w:firstLine="523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3CD860C" w14:textId="77777777" w:rsidR="002A0E55" w:rsidRPr="005C6383" w:rsidRDefault="002A0E55" w:rsidP="002A0E55">
            <w:pPr>
              <w:keepNext/>
              <w:widowControl w:val="0"/>
              <w:tabs>
                <w:tab w:val="left" w:pos="0"/>
                <w:tab w:val="right" w:pos="4914"/>
                <w:tab w:val="right" w:pos="5850"/>
                <w:tab w:val="right" w:pos="7488"/>
                <w:tab w:val="right" w:pos="8424"/>
              </w:tabs>
              <w:autoSpaceDE w:val="0"/>
              <w:autoSpaceDN w:val="0"/>
              <w:adjustRightInd w:val="0"/>
              <w:spacing w:after="0"/>
              <w:ind w:left="-523" w:firstLine="523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E9C33FA" w14:textId="77777777" w:rsidR="002A0E55" w:rsidRPr="005C6383" w:rsidRDefault="002A0E55" w:rsidP="002A0E55">
            <w:pPr>
              <w:keepNext/>
              <w:widowControl w:val="0"/>
              <w:tabs>
                <w:tab w:val="left" w:pos="0"/>
                <w:tab w:val="right" w:pos="4914"/>
                <w:tab w:val="right" w:pos="5850"/>
                <w:tab w:val="right" w:pos="7488"/>
                <w:tab w:val="right" w:pos="8424"/>
              </w:tabs>
              <w:autoSpaceDE w:val="0"/>
              <w:autoSpaceDN w:val="0"/>
              <w:adjustRightInd w:val="0"/>
              <w:spacing w:after="0"/>
              <w:ind w:left="-523" w:firstLine="523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</w:tcPr>
          <w:p w14:paraId="4982F1CF" w14:textId="77777777" w:rsidR="002A0E55" w:rsidRPr="005C6383" w:rsidRDefault="002A0E55" w:rsidP="002A0E55">
            <w:pPr>
              <w:keepNext/>
              <w:widowControl w:val="0"/>
              <w:tabs>
                <w:tab w:val="left" w:pos="0"/>
                <w:tab w:val="right" w:pos="4914"/>
                <w:tab w:val="right" w:pos="5850"/>
                <w:tab w:val="right" w:pos="7488"/>
                <w:tab w:val="right" w:pos="8424"/>
              </w:tabs>
              <w:autoSpaceDE w:val="0"/>
              <w:autoSpaceDN w:val="0"/>
              <w:adjustRightInd w:val="0"/>
              <w:spacing w:after="0"/>
              <w:ind w:left="-523" w:firstLine="523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2A0E55" w:rsidRPr="005C6383" w14:paraId="08FF388A" w14:textId="77777777" w:rsidTr="00ED3B3C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0DD0168" w14:textId="77777777" w:rsidR="002A0E55" w:rsidRPr="005C6383" w:rsidRDefault="002A0E55" w:rsidP="002A0E55">
            <w:pPr>
              <w:keepNext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98BD0AB" w14:textId="77777777" w:rsidR="002A0E55" w:rsidRPr="005C6383" w:rsidRDefault="002A0E55" w:rsidP="002A0E55">
            <w:pPr>
              <w:keepNext/>
              <w:widowControl w:val="0"/>
              <w:tabs>
                <w:tab w:val="left" w:pos="0"/>
                <w:tab w:val="right" w:pos="4914"/>
                <w:tab w:val="right" w:pos="5850"/>
                <w:tab w:val="right" w:pos="7488"/>
                <w:tab w:val="right" w:pos="8424"/>
              </w:tabs>
              <w:autoSpaceDE w:val="0"/>
              <w:autoSpaceDN w:val="0"/>
              <w:adjustRightInd w:val="0"/>
              <w:spacing w:after="0"/>
              <w:ind w:left="-523" w:firstLine="523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5C6383"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  <w:t>MRC1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3D0FA72" w14:textId="77777777" w:rsidR="002A0E55" w:rsidRPr="005C6383" w:rsidRDefault="002A0E55" w:rsidP="002A0E55">
            <w:pPr>
              <w:keepNext/>
              <w:widowControl w:val="0"/>
              <w:tabs>
                <w:tab w:val="left" w:pos="0"/>
                <w:tab w:val="right" w:pos="4914"/>
                <w:tab w:val="right" w:pos="5850"/>
                <w:tab w:val="right" w:pos="7488"/>
                <w:tab w:val="right" w:pos="8424"/>
              </w:tabs>
              <w:autoSpaceDE w:val="0"/>
              <w:autoSpaceDN w:val="0"/>
              <w:adjustRightInd w:val="0"/>
              <w:spacing w:after="0"/>
              <w:ind w:left="-523" w:firstLine="523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5C6383"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  <w:t>0.6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324EED0" w14:textId="77777777" w:rsidR="002A0E55" w:rsidRPr="005C6383" w:rsidRDefault="002A0E55" w:rsidP="002A0E55">
            <w:pPr>
              <w:keepNext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AEA5DBB" w14:textId="77777777" w:rsidR="002A0E55" w:rsidRPr="005C6383" w:rsidRDefault="002A0E55" w:rsidP="002A0E55">
            <w:pPr>
              <w:keepNext/>
              <w:widowControl w:val="0"/>
              <w:tabs>
                <w:tab w:val="left" w:pos="0"/>
                <w:tab w:val="right" w:pos="4914"/>
                <w:tab w:val="right" w:pos="5850"/>
                <w:tab w:val="right" w:pos="7488"/>
                <w:tab w:val="right" w:pos="8424"/>
              </w:tabs>
              <w:autoSpaceDE w:val="0"/>
              <w:autoSpaceDN w:val="0"/>
              <w:adjustRightInd w:val="0"/>
              <w:spacing w:after="0"/>
              <w:ind w:left="-523" w:firstLine="523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C1AA34D" w14:textId="77777777" w:rsidR="002A0E55" w:rsidRPr="005C6383" w:rsidRDefault="002A0E55" w:rsidP="002A0E55">
            <w:pPr>
              <w:keepNext/>
              <w:widowControl w:val="0"/>
              <w:tabs>
                <w:tab w:val="left" w:pos="0"/>
                <w:tab w:val="right" w:pos="4914"/>
                <w:tab w:val="right" w:pos="5850"/>
                <w:tab w:val="right" w:pos="7488"/>
                <w:tab w:val="right" w:pos="8424"/>
              </w:tabs>
              <w:autoSpaceDE w:val="0"/>
              <w:autoSpaceDN w:val="0"/>
              <w:adjustRightInd w:val="0"/>
              <w:spacing w:after="0"/>
              <w:ind w:left="-523" w:firstLine="523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4F7AF0B" w14:textId="77777777" w:rsidR="002A0E55" w:rsidRPr="005C6383" w:rsidRDefault="002A0E55" w:rsidP="002A0E55">
            <w:pPr>
              <w:keepNext/>
              <w:widowControl w:val="0"/>
              <w:tabs>
                <w:tab w:val="left" w:pos="0"/>
                <w:tab w:val="right" w:pos="4914"/>
                <w:tab w:val="right" w:pos="5850"/>
                <w:tab w:val="right" w:pos="7488"/>
                <w:tab w:val="right" w:pos="8424"/>
              </w:tabs>
              <w:autoSpaceDE w:val="0"/>
              <w:autoSpaceDN w:val="0"/>
              <w:adjustRightInd w:val="0"/>
              <w:spacing w:after="0"/>
              <w:ind w:left="-523" w:firstLine="523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</w:tcPr>
          <w:p w14:paraId="4D030C64" w14:textId="77777777" w:rsidR="002A0E55" w:rsidRPr="005C6383" w:rsidRDefault="002A0E55" w:rsidP="002A0E55">
            <w:pPr>
              <w:keepNext/>
              <w:widowControl w:val="0"/>
              <w:tabs>
                <w:tab w:val="left" w:pos="0"/>
                <w:tab w:val="right" w:pos="4914"/>
                <w:tab w:val="right" w:pos="5850"/>
                <w:tab w:val="right" w:pos="7488"/>
                <w:tab w:val="right" w:pos="8424"/>
              </w:tabs>
              <w:autoSpaceDE w:val="0"/>
              <w:autoSpaceDN w:val="0"/>
              <w:adjustRightInd w:val="0"/>
              <w:spacing w:after="0"/>
              <w:ind w:left="-523" w:firstLine="523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2A0E55" w:rsidRPr="005C6383" w14:paraId="5B974015" w14:textId="77777777" w:rsidTr="00ED3B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8C24D" w14:textId="77777777" w:rsidR="002A0E55" w:rsidRPr="005C6383" w:rsidRDefault="002A0E55" w:rsidP="002A0E55">
            <w:pPr>
              <w:keepNext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B2D858" w14:textId="77777777" w:rsidR="002A0E55" w:rsidRPr="005C6383" w:rsidRDefault="002A0E55" w:rsidP="002A0E55">
            <w:pPr>
              <w:keepNext/>
              <w:widowControl w:val="0"/>
              <w:tabs>
                <w:tab w:val="left" w:pos="0"/>
                <w:tab w:val="right" w:pos="4914"/>
                <w:tab w:val="right" w:pos="5850"/>
                <w:tab w:val="right" w:pos="7488"/>
                <w:tab w:val="right" w:pos="8424"/>
              </w:tabs>
              <w:autoSpaceDE w:val="0"/>
              <w:autoSpaceDN w:val="0"/>
              <w:adjustRightInd w:val="0"/>
              <w:spacing w:after="0"/>
              <w:ind w:left="-523" w:firstLine="523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5C6383"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  <w:t>RAC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226FAD" w14:textId="77777777" w:rsidR="002A0E55" w:rsidRPr="005C6383" w:rsidRDefault="002A0E55" w:rsidP="002A0E55">
            <w:pPr>
              <w:keepNext/>
              <w:widowControl w:val="0"/>
              <w:tabs>
                <w:tab w:val="left" w:pos="0"/>
                <w:tab w:val="right" w:pos="4914"/>
                <w:tab w:val="right" w:pos="5850"/>
                <w:tab w:val="right" w:pos="7488"/>
                <w:tab w:val="right" w:pos="8424"/>
              </w:tabs>
              <w:autoSpaceDE w:val="0"/>
              <w:autoSpaceDN w:val="0"/>
              <w:adjustRightInd w:val="0"/>
              <w:spacing w:after="0"/>
              <w:ind w:left="-523" w:firstLine="523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5C6383"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23132B" w14:textId="77777777" w:rsidR="002A0E55" w:rsidRPr="005C6383" w:rsidRDefault="002A0E55" w:rsidP="002A0E55">
            <w:pPr>
              <w:keepNext/>
              <w:widowControl w:val="0"/>
              <w:tabs>
                <w:tab w:val="left" w:pos="0"/>
                <w:tab w:val="right" w:pos="4914"/>
                <w:tab w:val="right" w:pos="5850"/>
                <w:tab w:val="right" w:pos="7488"/>
                <w:tab w:val="right" w:pos="8424"/>
              </w:tabs>
              <w:autoSpaceDE w:val="0"/>
              <w:autoSpaceDN w:val="0"/>
              <w:adjustRightInd w:val="0"/>
              <w:spacing w:after="0"/>
              <w:ind w:left="-523" w:firstLine="523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5C6383"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A331DD" w14:textId="77777777" w:rsidR="002A0E55" w:rsidRPr="005C6383" w:rsidRDefault="002A0E55" w:rsidP="002A0E55">
            <w:pPr>
              <w:keepNext/>
              <w:widowControl w:val="0"/>
              <w:tabs>
                <w:tab w:val="left" w:pos="0"/>
                <w:tab w:val="right" w:pos="4914"/>
                <w:tab w:val="right" w:pos="5850"/>
                <w:tab w:val="right" w:pos="7488"/>
                <w:tab w:val="right" w:pos="8424"/>
              </w:tabs>
              <w:autoSpaceDE w:val="0"/>
              <w:autoSpaceDN w:val="0"/>
              <w:adjustRightInd w:val="0"/>
              <w:spacing w:after="0"/>
              <w:ind w:left="-523" w:firstLine="523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5C6383"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BCAB94" w14:textId="77777777" w:rsidR="002A0E55" w:rsidRPr="005C6383" w:rsidRDefault="002A0E55" w:rsidP="002A0E55">
            <w:pPr>
              <w:keepNext/>
              <w:widowControl w:val="0"/>
              <w:tabs>
                <w:tab w:val="left" w:pos="0"/>
                <w:tab w:val="right" w:pos="4914"/>
                <w:tab w:val="right" w:pos="5850"/>
                <w:tab w:val="right" w:pos="7488"/>
                <w:tab w:val="right" w:pos="8424"/>
              </w:tabs>
              <w:autoSpaceDE w:val="0"/>
              <w:autoSpaceDN w:val="0"/>
              <w:adjustRightInd w:val="0"/>
              <w:spacing w:after="0"/>
              <w:ind w:left="-523" w:firstLine="523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0EFA66" w14:textId="77777777" w:rsidR="002A0E55" w:rsidRPr="005C6383" w:rsidRDefault="002A0E55" w:rsidP="002A0E55">
            <w:pPr>
              <w:keepNext/>
              <w:widowControl w:val="0"/>
              <w:tabs>
                <w:tab w:val="left" w:pos="0"/>
                <w:tab w:val="right" w:pos="4914"/>
                <w:tab w:val="right" w:pos="5850"/>
                <w:tab w:val="right" w:pos="7488"/>
                <w:tab w:val="right" w:pos="8424"/>
              </w:tabs>
              <w:autoSpaceDE w:val="0"/>
              <w:autoSpaceDN w:val="0"/>
              <w:adjustRightInd w:val="0"/>
              <w:spacing w:after="0"/>
              <w:ind w:left="-523" w:firstLine="523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</w:tcPr>
          <w:p w14:paraId="25A8E649" w14:textId="77777777" w:rsidR="002A0E55" w:rsidRPr="005C6383" w:rsidRDefault="002A0E55" w:rsidP="002A0E55">
            <w:pPr>
              <w:keepNext/>
              <w:widowControl w:val="0"/>
              <w:tabs>
                <w:tab w:val="left" w:pos="0"/>
                <w:tab w:val="right" w:pos="4914"/>
                <w:tab w:val="right" w:pos="5850"/>
                <w:tab w:val="right" w:pos="7488"/>
                <w:tab w:val="right" w:pos="8424"/>
              </w:tabs>
              <w:autoSpaceDE w:val="0"/>
              <w:autoSpaceDN w:val="0"/>
              <w:adjustRightInd w:val="0"/>
              <w:spacing w:after="0"/>
              <w:ind w:left="-523" w:firstLine="523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2A0E55" w:rsidRPr="005C6383" w14:paraId="6E404FA3" w14:textId="77777777" w:rsidTr="00ED3B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23CFF" w14:textId="77777777" w:rsidR="002A0E55" w:rsidRPr="005C6383" w:rsidRDefault="002A0E55" w:rsidP="002A0E55">
            <w:pPr>
              <w:keepNext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6AD489" w14:textId="77777777" w:rsidR="002A0E55" w:rsidRPr="005C6383" w:rsidRDefault="002A0E55" w:rsidP="002A0E55">
            <w:pPr>
              <w:keepNext/>
              <w:widowControl w:val="0"/>
              <w:tabs>
                <w:tab w:val="left" w:pos="0"/>
                <w:tab w:val="right" w:pos="4914"/>
                <w:tab w:val="right" w:pos="5850"/>
                <w:tab w:val="right" w:pos="7488"/>
                <w:tab w:val="right" w:pos="8424"/>
              </w:tabs>
              <w:autoSpaceDE w:val="0"/>
              <w:autoSpaceDN w:val="0"/>
              <w:adjustRightInd w:val="0"/>
              <w:spacing w:after="0"/>
              <w:ind w:left="-523" w:firstLine="523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5C6383"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  <w:t>RAC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6853B3" w14:textId="77777777" w:rsidR="002A0E55" w:rsidRPr="005C6383" w:rsidRDefault="002A0E55" w:rsidP="002A0E55">
            <w:pPr>
              <w:keepNext/>
              <w:widowControl w:val="0"/>
              <w:tabs>
                <w:tab w:val="left" w:pos="0"/>
                <w:tab w:val="right" w:pos="4914"/>
                <w:tab w:val="right" w:pos="5850"/>
                <w:tab w:val="right" w:pos="7488"/>
                <w:tab w:val="right" w:pos="8424"/>
              </w:tabs>
              <w:autoSpaceDE w:val="0"/>
              <w:autoSpaceDN w:val="0"/>
              <w:adjustRightInd w:val="0"/>
              <w:spacing w:after="0"/>
              <w:ind w:left="-523" w:firstLine="523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5C6383"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5FE241" w14:textId="77777777" w:rsidR="002A0E55" w:rsidRPr="005C6383" w:rsidRDefault="002A0E55" w:rsidP="002A0E55">
            <w:pPr>
              <w:keepNext/>
              <w:widowControl w:val="0"/>
              <w:tabs>
                <w:tab w:val="left" w:pos="0"/>
                <w:tab w:val="right" w:pos="4914"/>
                <w:tab w:val="right" w:pos="5850"/>
                <w:tab w:val="right" w:pos="7488"/>
                <w:tab w:val="right" w:pos="8424"/>
              </w:tabs>
              <w:autoSpaceDE w:val="0"/>
              <w:autoSpaceDN w:val="0"/>
              <w:adjustRightInd w:val="0"/>
              <w:spacing w:after="0"/>
              <w:ind w:left="-523" w:firstLine="523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5C6383"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77A47E" w14:textId="77777777" w:rsidR="002A0E55" w:rsidRPr="005C6383" w:rsidRDefault="002A0E55" w:rsidP="002A0E55">
            <w:pPr>
              <w:keepNext/>
              <w:widowControl w:val="0"/>
              <w:tabs>
                <w:tab w:val="left" w:pos="0"/>
                <w:tab w:val="right" w:pos="4914"/>
                <w:tab w:val="right" w:pos="5850"/>
                <w:tab w:val="right" w:pos="7488"/>
                <w:tab w:val="right" w:pos="8424"/>
              </w:tabs>
              <w:autoSpaceDE w:val="0"/>
              <w:autoSpaceDN w:val="0"/>
              <w:adjustRightInd w:val="0"/>
              <w:spacing w:after="0"/>
              <w:ind w:left="-523" w:firstLine="523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5C6383"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EE3731" w14:textId="77777777" w:rsidR="002A0E55" w:rsidRPr="005C6383" w:rsidRDefault="002A0E55" w:rsidP="002A0E55">
            <w:pPr>
              <w:keepNext/>
              <w:widowControl w:val="0"/>
              <w:tabs>
                <w:tab w:val="left" w:pos="0"/>
                <w:tab w:val="right" w:pos="4914"/>
                <w:tab w:val="right" w:pos="5850"/>
                <w:tab w:val="right" w:pos="7488"/>
                <w:tab w:val="right" w:pos="8424"/>
              </w:tabs>
              <w:autoSpaceDE w:val="0"/>
              <w:autoSpaceDN w:val="0"/>
              <w:adjustRightInd w:val="0"/>
              <w:spacing w:after="0"/>
              <w:ind w:left="-523" w:firstLine="523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5C6383"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C7F5DD" w14:textId="77777777" w:rsidR="002A0E55" w:rsidRPr="005C6383" w:rsidRDefault="002A0E55" w:rsidP="002A0E55">
            <w:pPr>
              <w:keepNext/>
              <w:widowControl w:val="0"/>
              <w:tabs>
                <w:tab w:val="left" w:pos="0"/>
                <w:tab w:val="right" w:pos="4914"/>
                <w:tab w:val="right" w:pos="5850"/>
                <w:tab w:val="right" w:pos="7488"/>
                <w:tab w:val="right" w:pos="8424"/>
              </w:tabs>
              <w:autoSpaceDE w:val="0"/>
              <w:autoSpaceDN w:val="0"/>
              <w:adjustRightInd w:val="0"/>
              <w:spacing w:after="0"/>
              <w:ind w:left="-523" w:firstLine="523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</w:tcPr>
          <w:p w14:paraId="41301FCA" w14:textId="77777777" w:rsidR="002A0E55" w:rsidRPr="005C6383" w:rsidRDefault="002A0E55" w:rsidP="002A0E55">
            <w:pPr>
              <w:keepNext/>
              <w:widowControl w:val="0"/>
              <w:tabs>
                <w:tab w:val="left" w:pos="0"/>
                <w:tab w:val="right" w:pos="4914"/>
                <w:tab w:val="right" w:pos="5850"/>
                <w:tab w:val="right" w:pos="7488"/>
                <w:tab w:val="right" w:pos="8424"/>
              </w:tabs>
              <w:autoSpaceDE w:val="0"/>
              <w:autoSpaceDN w:val="0"/>
              <w:adjustRightInd w:val="0"/>
              <w:spacing w:after="0"/>
              <w:ind w:left="-523" w:firstLine="523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2A0E55" w:rsidRPr="005C6383" w14:paraId="23E5ED4D" w14:textId="77777777" w:rsidTr="00ED3B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3C1674" w14:textId="77777777" w:rsidR="002A0E55" w:rsidRPr="005C6383" w:rsidRDefault="002A0E55" w:rsidP="002A0E55">
            <w:pPr>
              <w:keepNext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362BE6" w14:textId="77777777" w:rsidR="002A0E55" w:rsidRPr="005C6383" w:rsidRDefault="002A0E55" w:rsidP="002A0E55">
            <w:pPr>
              <w:keepNext/>
              <w:widowControl w:val="0"/>
              <w:tabs>
                <w:tab w:val="left" w:pos="0"/>
                <w:tab w:val="right" w:pos="4914"/>
                <w:tab w:val="right" w:pos="5850"/>
                <w:tab w:val="right" w:pos="7488"/>
                <w:tab w:val="right" w:pos="8424"/>
              </w:tabs>
              <w:autoSpaceDE w:val="0"/>
              <w:autoSpaceDN w:val="0"/>
              <w:adjustRightInd w:val="0"/>
              <w:spacing w:after="0"/>
              <w:ind w:left="-523" w:firstLine="523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5C6383"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  <w:t>SWH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3EBC2B" w14:textId="77777777" w:rsidR="002A0E55" w:rsidRPr="005C6383" w:rsidRDefault="002A0E55" w:rsidP="002A0E55">
            <w:pPr>
              <w:keepNext/>
              <w:widowControl w:val="0"/>
              <w:tabs>
                <w:tab w:val="left" w:pos="0"/>
                <w:tab w:val="right" w:pos="4914"/>
                <w:tab w:val="right" w:pos="5850"/>
                <w:tab w:val="right" w:pos="7488"/>
                <w:tab w:val="right" w:pos="8424"/>
              </w:tabs>
              <w:autoSpaceDE w:val="0"/>
              <w:autoSpaceDN w:val="0"/>
              <w:adjustRightInd w:val="0"/>
              <w:spacing w:after="0"/>
              <w:ind w:left="-523" w:firstLine="523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5C6383"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C59E81" w14:textId="77777777" w:rsidR="002A0E55" w:rsidRPr="005C6383" w:rsidRDefault="002A0E55" w:rsidP="002A0E55">
            <w:pPr>
              <w:keepNext/>
              <w:widowControl w:val="0"/>
              <w:tabs>
                <w:tab w:val="left" w:pos="0"/>
                <w:tab w:val="right" w:pos="4914"/>
                <w:tab w:val="right" w:pos="5850"/>
                <w:tab w:val="right" w:pos="7488"/>
                <w:tab w:val="right" w:pos="8424"/>
              </w:tabs>
              <w:autoSpaceDE w:val="0"/>
              <w:autoSpaceDN w:val="0"/>
              <w:adjustRightInd w:val="0"/>
              <w:spacing w:after="0"/>
              <w:ind w:left="-523" w:firstLine="523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5C6383"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5E9DC5" w14:textId="77777777" w:rsidR="002A0E55" w:rsidRPr="005C6383" w:rsidRDefault="002A0E55" w:rsidP="002A0E55">
            <w:pPr>
              <w:keepNext/>
              <w:widowControl w:val="0"/>
              <w:tabs>
                <w:tab w:val="left" w:pos="0"/>
                <w:tab w:val="right" w:pos="4914"/>
                <w:tab w:val="right" w:pos="5850"/>
                <w:tab w:val="right" w:pos="7488"/>
                <w:tab w:val="right" w:pos="8424"/>
              </w:tabs>
              <w:autoSpaceDE w:val="0"/>
              <w:autoSpaceDN w:val="0"/>
              <w:adjustRightInd w:val="0"/>
              <w:spacing w:after="0"/>
              <w:ind w:left="-523" w:firstLine="523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5C6383"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D75F6B" w14:textId="77777777" w:rsidR="002A0E55" w:rsidRPr="005C6383" w:rsidRDefault="002A0E55" w:rsidP="002A0E55">
            <w:pPr>
              <w:keepNext/>
              <w:widowControl w:val="0"/>
              <w:tabs>
                <w:tab w:val="left" w:pos="0"/>
                <w:tab w:val="right" w:pos="4914"/>
                <w:tab w:val="right" w:pos="5850"/>
                <w:tab w:val="right" w:pos="7488"/>
                <w:tab w:val="right" w:pos="8424"/>
              </w:tabs>
              <w:autoSpaceDE w:val="0"/>
              <w:autoSpaceDN w:val="0"/>
              <w:adjustRightInd w:val="0"/>
              <w:spacing w:after="0"/>
              <w:ind w:left="-523" w:firstLine="523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5C6383"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743EFA" w14:textId="77777777" w:rsidR="002A0E55" w:rsidRPr="005C6383" w:rsidRDefault="002A0E55" w:rsidP="002A0E55">
            <w:pPr>
              <w:keepNext/>
              <w:widowControl w:val="0"/>
              <w:tabs>
                <w:tab w:val="left" w:pos="0"/>
                <w:tab w:val="right" w:pos="4914"/>
                <w:tab w:val="right" w:pos="5850"/>
                <w:tab w:val="right" w:pos="7488"/>
                <w:tab w:val="right" w:pos="8424"/>
              </w:tabs>
              <w:autoSpaceDE w:val="0"/>
              <w:autoSpaceDN w:val="0"/>
              <w:adjustRightInd w:val="0"/>
              <w:spacing w:after="0"/>
              <w:ind w:left="-523" w:firstLine="523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5C6383"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0" w:type="auto"/>
          </w:tcPr>
          <w:p w14:paraId="79A0ABA6" w14:textId="77777777" w:rsidR="002A0E55" w:rsidRPr="005C6383" w:rsidRDefault="002A0E55" w:rsidP="002A0E55">
            <w:pPr>
              <w:keepNext/>
              <w:widowControl w:val="0"/>
              <w:tabs>
                <w:tab w:val="left" w:pos="0"/>
                <w:tab w:val="right" w:pos="4914"/>
                <w:tab w:val="right" w:pos="5850"/>
                <w:tab w:val="right" w:pos="7488"/>
                <w:tab w:val="right" w:pos="8424"/>
              </w:tabs>
              <w:autoSpaceDE w:val="0"/>
              <w:autoSpaceDN w:val="0"/>
              <w:adjustRightInd w:val="0"/>
              <w:spacing w:after="0"/>
              <w:ind w:left="-523" w:firstLine="523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2A0E55" w:rsidRPr="005C6383" w14:paraId="26210369" w14:textId="77777777" w:rsidTr="00ED3B3C"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46CD6F53" w14:textId="77777777" w:rsidR="002A0E55" w:rsidRPr="005C6383" w:rsidRDefault="002A0E55" w:rsidP="002A0E55">
            <w:pPr>
              <w:keepNext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234A083" w14:textId="77777777" w:rsidR="002A0E55" w:rsidRPr="005C6383" w:rsidRDefault="002A0E55" w:rsidP="002A0E55">
            <w:pPr>
              <w:keepNext/>
              <w:widowControl w:val="0"/>
              <w:tabs>
                <w:tab w:val="left" w:pos="0"/>
                <w:tab w:val="right" w:pos="4914"/>
                <w:tab w:val="right" w:pos="5850"/>
                <w:tab w:val="right" w:pos="7488"/>
                <w:tab w:val="right" w:pos="8424"/>
              </w:tabs>
              <w:autoSpaceDE w:val="0"/>
              <w:autoSpaceDN w:val="0"/>
              <w:adjustRightInd w:val="0"/>
              <w:spacing w:after="0"/>
              <w:ind w:left="-523" w:firstLine="523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5C6383"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  <w:t>SWH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7FEA7DE" w14:textId="77777777" w:rsidR="002A0E55" w:rsidRPr="005C6383" w:rsidRDefault="002A0E55" w:rsidP="002A0E55">
            <w:pPr>
              <w:keepNext/>
              <w:widowControl w:val="0"/>
              <w:tabs>
                <w:tab w:val="left" w:pos="0"/>
                <w:tab w:val="right" w:pos="4914"/>
                <w:tab w:val="right" w:pos="5850"/>
                <w:tab w:val="right" w:pos="7488"/>
                <w:tab w:val="right" w:pos="8424"/>
              </w:tabs>
              <w:autoSpaceDE w:val="0"/>
              <w:autoSpaceDN w:val="0"/>
              <w:adjustRightInd w:val="0"/>
              <w:spacing w:after="0"/>
              <w:ind w:left="-523" w:firstLine="523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5C6383"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F7AC72B" w14:textId="77777777" w:rsidR="002A0E55" w:rsidRPr="005C6383" w:rsidRDefault="002A0E55" w:rsidP="002A0E55">
            <w:pPr>
              <w:keepNext/>
              <w:widowControl w:val="0"/>
              <w:tabs>
                <w:tab w:val="left" w:pos="0"/>
                <w:tab w:val="right" w:pos="4914"/>
                <w:tab w:val="right" w:pos="5850"/>
                <w:tab w:val="right" w:pos="7488"/>
                <w:tab w:val="right" w:pos="8424"/>
              </w:tabs>
              <w:autoSpaceDE w:val="0"/>
              <w:autoSpaceDN w:val="0"/>
              <w:adjustRightInd w:val="0"/>
              <w:spacing w:after="0"/>
              <w:ind w:left="-523" w:firstLine="523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5C6383"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4377617" w14:textId="77777777" w:rsidR="002A0E55" w:rsidRPr="005C6383" w:rsidRDefault="002A0E55" w:rsidP="002A0E55">
            <w:pPr>
              <w:keepNext/>
              <w:widowControl w:val="0"/>
              <w:tabs>
                <w:tab w:val="left" w:pos="0"/>
                <w:tab w:val="right" w:pos="4914"/>
                <w:tab w:val="right" w:pos="5850"/>
                <w:tab w:val="right" w:pos="7488"/>
                <w:tab w:val="right" w:pos="8424"/>
              </w:tabs>
              <w:autoSpaceDE w:val="0"/>
              <w:autoSpaceDN w:val="0"/>
              <w:adjustRightInd w:val="0"/>
              <w:spacing w:after="0"/>
              <w:ind w:left="-523" w:firstLine="523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5C6383"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EBA3669" w14:textId="77777777" w:rsidR="002A0E55" w:rsidRPr="005C6383" w:rsidRDefault="002A0E55" w:rsidP="002A0E55">
            <w:pPr>
              <w:keepNext/>
              <w:widowControl w:val="0"/>
              <w:tabs>
                <w:tab w:val="left" w:pos="0"/>
                <w:tab w:val="right" w:pos="4914"/>
                <w:tab w:val="right" w:pos="5850"/>
                <w:tab w:val="right" w:pos="7488"/>
                <w:tab w:val="right" w:pos="8424"/>
              </w:tabs>
              <w:autoSpaceDE w:val="0"/>
              <w:autoSpaceDN w:val="0"/>
              <w:adjustRightInd w:val="0"/>
              <w:spacing w:after="0"/>
              <w:ind w:left="-523" w:firstLine="523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5C6383"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8C61CE9" w14:textId="77777777" w:rsidR="002A0E55" w:rsidRPr="005C6383" w:rsidRDefault="002A0E55" w:rsidP="002A0E55">
            <w:pPr>
              <w:keepNext/>
              <w:widowControl w:val="0"/>
              <w:tabs>
                <w:tab w:val="left" w:pos="0"/>
                <w:tab w:val="right" w:pos="4914"/>
                <w:tab w:val="right" w:pos="5850"/>
                <w:tab w:val="right" w:pos="7488"/>
                <w:tab w:val="right" w:pos="8424"/>
              </w:tabs>
              <w:autoSpaceDE w:val="0"/>
              <w:autoSpaceDN w:val="0"/>
              <w:adjustRightInd w:val="0"/>
              <w:spacing w:after="0"/>
              <w:ind w:left="-523" w:firstLine="523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5C6383"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  <w:t>0.53</w:t>
            </w:r>
          </w:p>
        </w:tc>
        <w:tc>
          <w:tcPr>
            <w:tcW w:w="0" w:type="auto"/>
          </w:tcPr>
          <w:p w14:paraId="034FC40E" w14:textId="77777777" w:rsidR="002A0E55" w:rsidRPr="005C6383" w:rsidRDefault="002A0E55" w:rsidP="002A0E55">
            <w:pPr>
              <w:keepNext/>
              <w:widowControl w:val="0"/>
              <w:tabs>
                <w:tab w:val="left" w:pos="0"/>
                <w:tab w:val="right" w:pos="4914"/>
                <w:tab w:val="right" w:pos="5850"/>
                <w:tab w:val="right" w:pos="7488"/>
                <w:tab w:val="right" w:pos="8424"/>
              </w:tabs>
              <w:autoSpaceDE w:val="0"/>
              <w:autoSpaceDN w:val="0"/>
              <w:adjustRightInd w:val="0"/>
              <w:spacing w:after="0"/>
              <w:ind w:left="-523" w:firstLine="523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  <w:r w:rsidRPr="005C6383"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  <w:t>1</w:t>
            </w:r>
          </w:p>
        </w:tc>
      </w:tr>
      <w:tr w:rsidR="002A0E55" w:rsidRPr="005C6383" w14:paraId="3D30B465" w14:textId="77777777" w:rsidTr="00ED3B3C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B8CA112" w14:textId="77777777" w:rsidR="002A0E55" w:rsidRPr="005C6383" w:rsidRDefault="002A0E55" w:rsidP="002A0E55">
            <w:pPr>
              <w:keepNext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D0C1CC9" w14:textId="77777777" w:rsidR="002A0E55" w:rsidRPr="005C6383" w:rsidRDefault="002A0E55" w:rsidP="002A0E55">
            <w:pPr>
              <w:keepNext/>
              <w:widowControl w:val="0"/>
              <w:tabs>
                <w:tab w:val="left" w:pos="0"/>
                <w:tab w:val="right" w:pos="4914"/>
                <w:tab w:val="right" w:pos="5850"/>
                <w:tab w:val="right" w:pos="7488"/>
                <w:tab w:val="right" w:pos="8424"/>
              </w:tabs>
              <w:autoSpaceDE w:val="0"/>
              <w:autoSpaceDN w:val="0"/>
              <w:adjustRightInd w:val="0"/>
              <w:spacing w:after="0"/>
              <w:ind w:left="-523" w:firstLine="523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4B91E6B" w14:textId="77777777" w:rsidR="002A0E55" w:rsidRPr="005C6383" w:rsidRDefault="002A0E55" w:rsidP="002A0E55">
            <w:pPr>
              <w:keepNext/>
              <w:widowControl w:val="0"/>
              <w:tabs>
                <w:tab w:val="left" w:pos="0"/>
                <w:tab w:val="right" w:pos="4914"/>
                <w:tab w:val="right" w:pos="5850"/>
                <w:tab w:val="right" w:pos="7488"/>
                <w:tab w:val="right" w:pos="8424"/>
              </w:tabs>
              <w:autoSpaceDE w:val="0"/>
              <w:autoSpaceDN w:val="0"/>
              <w:adjustRightInd w:val="0"/>
              <w:spacing w:after="0"/>
              <w:ind w:left="-523" w:firstLine="523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CD0A8B8" w14:textId="77777777" w:rsidR="002A0E55" w:rsidRPr="005C6383" w:rsidRDefault="002A0E55" w:rsidP="002A0E55">
            <w:pPr>
              <w:keepNext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BE55704" w14:textId="77777777" w:rsidR="002A0E55" w:rsidRPr="005C6383" w:rsidRDefault="002A0E55" w:rsidP="002A0E55">
            <w:pPr>
              <w:keepNext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847E275" w14:textId="77777777" w:rsidR="002A0E55" w:rsidRPr="005C6383" w:rsidRDefault="002A0E55" w:rsidP="002A0E55">
            <w:pPr>
              <w:keepNext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8C79092" w14:textId="77777777" w:rsidR="002A0E55" w:rsidRPr="005C6383" w:rsidRDefault="002A0E55" w:rsidP="002A0E55">
            <w:pPr>
              <w:keepNext/>
              <w:widowControl w:val="0"/>
              <w:tabs>
                <w:tab w:val="left" w:pos="0"/>
                <w:tab w:val="right" w:pos="4914"/>
                <w:tab w:val="right" w:pos="5850"/>
                <w:tab w:val="right" w:pos="7488"/>
                <w:tab w:val="right" w:pos="8424"/>
              </w:tabs>
              <w:autoSpaceDE w:val="0"/>
              <w:autoSpaceDN w:val="0"/>
              <w:adjustRightInd w:val="0"/>
              <w:spacing w:after="0"/>
              <w:ind w:left="-523" w:firstLine="523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</w:tcPr>
          <w:p w14:paraId="1B022ACD" w14:textId="77777777" w:rsidR="002A0E55" w:rsidRPr="005C6383" w:rsidRDefault="002A0E55" w:rsidP="002A0E55">
            <w:pPr>
              <w:keepNext/>
              <w:widowControl w:val="0"/>
              <w:tabs>
                <w:tab w:val="left" w:pos="0"/>
                <w:tab w:val="right" w:pos="4914"/>
                <w:tab w:val="right" w:pos="5850"/>
                <w:tab w:val="right" w:pos="7488"/>
                <w:tab w:val="right" w:pos="8424"/>
              </w:tabs>
              <w:autoSpaceDE w:val="0"/>
              <w:autoSpaceDN w:val="0"/>
              <w:adjustRightInd w:val="0"/>
              <w:spacing w:after="0"/>
              <w:ind w:left="-523" w:firstLine="523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2A0E55" w:rsidRPr="005C6383" w14:paraId="135414BC" w14:textId="77777777" w:rsidTr="00ED3B3C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08549D5" w14:textId="77777777" w:rsidR="002A0E55" w:rsidRPr="005C6383" w:rsidRDefault="002A0E55" w:rsidP="002A0E55">
            <w:pPr>
              <w:keepNext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46E1A43" w14:textId="77777777" w:rsidR="002A0E55" w:rsidRPr="005C6383" w:rsidRDefault="002A0E55" w:rsidP="002A0E55">
            <w:pPr>
              <w:keepNext/>
              <w:spacing w:after="0"/>
              <w:ind w:left="-523" w:firstLine="52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MRC1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EF26AC8" w14:textId="77777777" w:rsidR="002A0E55" w:rsidRPr="005C6383" w:rsidRDefault="002A0E55" w:rsidP="002A0E55">
            <w:pPr>
              <w:keepNext/>
              <w:spacing w:after="0"/>
              <w:ind w:left="-523" w:firstLine="52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4F770D1" w14:textId="77777777" w:rsidR="002A0E55" w:rsidRPr="005C6383" w:rsidRDefault="002A0E55" w:rsidP="002A0E55">
            <w:pPr>
              <w:keepNext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3AFED01" w14:textId="77777777" w:rsidR="002A0E55" w:rsidRPr="005C6383" w:rsidRDefault="002A0E55" w:rsidP="002A0E55">
            <w:pPr>
              <w:keepNext/>
              <w:spacing w:after="0"/>
              <w:ind w:left="-523" w:firstLine="52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F23E222" w14:textId="77777777" w:rsidR="002A0E55" w:rsidRPr="005C6383" w:rsidRDefault="002A0E55" w:rsidP="002A0E55">
            <w:pPr>
              <w:keepNext/>
              <w:spacing w:after="0"/>
              <w:ind w:left="-523" w:firstLine="52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EA6F09D" w14:textId="77777777" w:rsidR="002A0E55" w:rsidRPr="005C6383" w:rsidRDefault="002A0E55" w:rsidP="002A0E55">
            <w:pPr>
              <w:keepNext/>
              <w:spacing w:after="0"/>
              <w:ind w:left="-523" w:firstLine="52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1569B511" w14:textId="77777777" w:rsidR="002A0E55" w:rsidRPr="005C6383" w:rsidRDefault="002A0E55" w:rsidP="002A0E55">
            <w:pPr>
              <w:keepNext/>
              <w:spacing w:after="0"/>
              <w:ind w:left="-523" w:firstLine="52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2A0E55" w:rsidRPr="005C6383" w14:paraId="3C0CDDA2" w14:textId="77777777" w:rsidTr="00ED3B3C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BAC35AF" w14:textId="77777777" w:rsidR="002A0E55" w:rsidRPr="005C6383" w:rsidRDefault="002A0E55" w:rsidP="002A0E55">
            <w:pPr>
              <w:keepNext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89435B2" w14:textId="77777777" w:rsidR="002A0E55" w:rsidRPr="005C6383" w:rsidRDefault="002A0E55" w:rsidP="002A0E55">
            <w:pPr>
              <w:keepNext/>
              <w:spacing w:after="0"/>
              <w:ind w:left="-523" w:firstLine="52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MRC1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8DCAD34" w14:textId="77777777" w:rsidR="002A0E55" w:rsidRPr="005C6383" w:rsidRDefault="002A0E55" w:rsidP="002A0E55">
            <w:pPr>
              <w:keepNext/>
              <w:spacing w:after="0"/>
              <w:ind w:left="-523" w:firstLine="52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4ED7EEE" w14:textId="77777777" w:rsidR="002A0E55" w:rsidRPr="005C6383" w:rsidRDefault="002A0E55" w:rsidP="002A0E55">
            <w:pPr>
              <w:keepNext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62B3E8A" w14:textId="77777777" w:rsidR="002A0E55" w:rsidRPr="005C6383" w:rsidRDefault="002A0E55" w:rsidP="002A0E55">
            <w:pPr>
              <w:keepNext/>
              <w:spacing w:after="0"/>
              <w:ind w:left="-523" w:firstLine="52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40AF1F4" w14:textId="77777777" w:rsidR="002A0E55" w:rsidRPr="005C6383" w:rsidRDefault="002A0E55" w:rsidP="002A0E55">
            <w:pPr>
              <w:keepNext/>
              <w:spacing w:after="0"/>
              <w:ind w:left="-523" w:firstLine="52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2F0CB80" w14:textId="77777777" w:rsidR="002A0E55" w:rsidRPr="005C6383" w:rsidRDefault="002A0E55" w:rsidP="002A0E55">
            <w:pPr>
              <w:keepNext/>
              <w:spacing w:after="0"/>
              <w:ind w:left="-523" w:firstLine="52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ABBA744" w14:textId="77777777" w:rsidR="002A0E55" w:rsidRPr="005C6383" w:rsidRDefault="002A0E55" w:rsidP="002A0E55">
            <w:pPr>
              <w:keepNext/>
              <w:spacing w:after="0"/>
              <w:ind w:left="-523" w:firstLine="52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0E55" w:rsidRPr="005C6383" w14:paraId="14BDAE6B" w14:textId="77777777" w:rsidTr="00ED3B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F58FB" w14:textId="77777777" w:rsidR="002A0E55" w:rsidRPr="005C6383" w:rsidRDefault="002A0E55" w:rsidP="002A0E55">
            <w:pPr>
              <w:keepNext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2579D1" w14:textId="77777777" w:rsidR="002A0E55" w:rsidRPr="005C6383" w:rsidRDefault="002A0E55" w:rsidP="002A0E55">
            <w:pPr>
              <w:keepNext/>
              <w:spacing w:after="0"/>
              <w:ind w:left="-523" w:firstLine="52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RAC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BEF83B" w14:textId="77777777" w:rsidR="002A0E55" w:rsidRPr="005C6383" w:rsidRDefault="002A0E55" w:rsidP="002A0E55">
            <w:pPr>
              <w:keepNext/>
              <w:spacing w:after="0"/>
              <w:ind w:left="-523" w:firstLine="52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45B6D8" w14:textId="77777777" w:rsidR="002A0E55" w:rsidRPr="005C6383" w:rsidRDefault="002A0E55" w:rsidP="002A0E55">
            <w:pPr>
              <w:keepNext/>
              <w:spacing w:after="0"/>
              <w:ind w:left="-523" w:firstLine="52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84424D" w14:textId="77777777" w:rsidR="002A0E55" w:rsidRPr="005C6383" w:rsidRDefault="002A0E55" w:rsidP="002A0E55">
            <w:pPr>
              <w:keepNext/>
              <w:spacing w:after="0"/>
              <w:ind w:left="-523" w:firstLine="52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F068E6" w14:textId="77777777" w:rsidR="002A0E55" w:rsidRPr="005C6383" w:rsidRDefault="002A0E55" w:rsidP="002A0E55">
            <w:pPr>
              <w:keepNext/>
              <w:spacing w:after="0"/>
              <w:ind w:left="-523" w:firstLine="52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F53318" w14:textId="77777777" w:rsidR="002A0E55" w:rsidRPr="005C6383" w:rsidRDefault="002A0E55" w:rsidP="002A0E55">
            <w:pPr>
              <w:keepNext/>
              <w:spacing w:after="0"/>
              <w:ind w:left="-523" w:firstLine="52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4B5FD28" w14:textId="77777777" w:rsidR="002A0E55" w:rsidRPr="005C6383" w:rsidRDefault="002A0E55" w:rsidP="002A0E55">
            <w:pPr>
              <w:keepNext/>
              <w:spacing w:after="0"/>
              <w:ind w:left="-523" w:firstLine="52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0E55" w:rsidRPr="005C6383" w14:paraId="06B213CA" w14:textId="77777777" w:rsidTr="00ED3B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D8EBE7" w14:textId="77777777" w:rsidR="002A0E55" w:rsidRPr="005C6383" w:rsidRDefault="002A0E55" w:rsidP="002A0E55">
            <w:pPr>
              <w:keepNext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DEDD20" w14:textId="77777777" w:rsidR="002A0E55" w:rsidRPr="005C6383" w:rsidRDefault="002A0E55" w:rsidP="002A0E55">
            <w:pPr>
              <w:keepNext/>
              <w:spacing w:after="0"/>
              <w:ind w:left="-523" w:firstLine="52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RAC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D5F729" w14:textId="77777777" w:rsidR="002A0E55" w:rsidRPr="005C6383" w:rsidRDefault="002A0E55" w:rsidP="002A0E55">
            <w:pPr>
              <w:keepNext/>
              <w:spacing w:after="0"/>
              <w:ind w:left="-523" w:firstLine="52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778DE7" w14:textId="77777777" w:rsidR="002A0E55" w:rsidRPr="005C6383" w:rsidRDefault="002A0E55" w:rsidP="002A0E55">
            <w:pPr>
              <w:keepNext/>
              <w:spacing w:after="0"/>
              <w:ind w:left="-523" w:firstLine="52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8B9E9F" w14:textId="77777777" w:rsidR="002A0E55" w:rsidRPr="005C6383" w:rsidRDefault="002A0E55" w:rsidP="002A0E55">
            <w:pPr>
              <w:keepNext/>
              <w:spacing w:after="0"/>
              <w:ind w:left="-523" w:firstLine="52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513371" w14:textId="77777777" w:rsidR="002A0E55" w:rsidRPr="005C6383" w:rsidRDefault="002A0E55" w:rsidP="002A0E55">
            <w:pPr>
              <w:keepNext/>
              <w:spacing w:after="0"/>
              <w:ind w:left="-523" w:firstLine="52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2F75A7" w14:textId="77777777" w:rsidR="002A0E55" w:rsidRPr="005C6383" w:rsidRDefault="002A0E55" w:rsidP="002A0E55">
            <w:pPr>
              <w:keepNext/>
              <w:spacing w:after="0"/>
              <w:ind w:left="-523" w:firstLine="52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BC16E52" w14:textId="77777777" w:rsidR="002A0E55" w:rsidRPr="005C6383" w:rsidRDefault="002A0E55" w:rsidP="002A0E55">
            <w:pPr>
              <w:keepNext/>
              <w:spacing w:after="0"/>
              <w:ind w:left="-523" w:firstLine="52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0E55" w:rsidRPr="005C6383" w14:paraId="6C13E35C" w14:textId="77777777" w:rsidTr="00ED3B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DD13F" w14:textId="77777777" w:rsidR="002A0E55" w:rsidRPr="005C6383" w:rsidRDefault="002A0E55" w:rsidP="002A0E55">
            <w:pPr>
              <w:keepNext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4145D0" w14:textId="77777777" w:rsidR="002A0E55" w:rsidRPr="005C6383" w:rsidRDefault="002A0E55" w:rsidP="002A0E55">
            <w:pPr>
              <w:keepNext/>
              <w:spacing w:after="0"/>
              <w:ind w:left="-523" w:firstLine="52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SWH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201401" w14:textId="77777777" w:rsidR="002A0E55" w:rsidRPr="005C6383" w:rsidRDefault="002A0E55" w:rsidP="002A0E55">
            <w:pPr>
              <w:keepNext/>
              <w:spacing w:after="0"/>
              <w:ind w:left="-523" w:firstLine="52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AC433A" w14:textId="77777777" w:rsidR="002A0E55" w:rsidRPr="005C6383" w:rsidRDefault="002A0E55" w:rsidP="002A0E55">
            <w:pPr>
              <w:keepNext/>
              <w:spacing w:after="0"/>
              <w:ind w:left="-523" w:firstLine="52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9BF23F" w14:textId="77777777" w:rsidR="002A0E55" w:rsidRPr="005C6383" w:rsidRDefault="002A0E55" w:rsidP="002A0E55">
            <w:pPr>
              <w:keepNext/>
              <w:spacing w:after="0"/>
              <w:ind w:left="-523" w:firstLine="52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A91D20" w14:textId="77777777" w:rsidR="002A0E55" w:rsidRPr="005C6383" w:rsidRDefault="002A0E55" w:rsidP="002A0E55">
            <w:pPr>
              <w:keepNext/>
              <w:spacing w:after="0"/>
              <w:ind w:left="-523" w:firstLine="52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CF1DFB" w14:textId="77777777" w:rsidR="002A0E55" w:rsidRPr="005C6383" w:rsidRDefault="002A0E55" w:rsidP="002A0E55">
            <w:pPr>
              <w:keepNext/>
              <w:spacing w:after="0"/>
              <w:ind w:left="-523" w:firstLine="52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DBDF95B" w14:textId="77777777" w:rsidR="002A0E55" w:rsidRPr="005C6383" w:rsidRDefault="002A0E55" w:rsidP="002A0E55">
            <w:pPr>
              <w:keepNext/>
              <w:spacing w:after="0"/>
              <w:ind w:left="-523" w:firstLine="52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0E55" w:rsidRPr="005C6383" w14:paraId="264D0DC1" w14:textId="77777777" w:rsidTr="00ED3B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62F51" w14:textId="77777777" w:rsidR="002A0E55" w:rsidRPr="005C6383" w:rsidRDefault="002A0E55" w:rsidP="002A0E55">
            <w:pPr>
              <w:keepNext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5209AC" w14:textId="77777777" w:rsidR="002A0E55" w:rsidRPr="005C6383" w:rsidRDefault="002A0E55" w:rsidP="002A0E55">
            <w:pPr>
              <w:keepNext/>
              <w:spacing w:after="0"/>
              <w:ind w:left="-523" w:firstLine="52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SWH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49DDC2" w14:textId="77777777" w:rsidR="002A0E55" w:rsidRPr="005C6383" w:rsidRDefault="002A0E55" w:rsidP="002A0E55">
            <w:pPr>
              <w:keepNext/>
              <w:spacing w:after="0"/>
              <w:ind w:left="-523" w:firstLine="52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CD1FE3" w14:textId="77777777" w:rsidR="002A0E55" w:rsidRPr="005C6383" w:rsidRDefault="002A0E55" w:rsidP="002A0E55">
            <w:pPr>
              <w:keepNext/>
              <w:spacing w:after="0"/>
              <w:ind w:left="-523" w:firstLine="52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4D1B17" w14:textId="77777777" w:rsidR="002A0E55" w:rsidRPr="005C6383" w:rsidRDefault="002A0E55" w:rsidP="002A0E55">
            <w:pPr>
              <w:keepNext/>
              <w:spacing w:after="0"/>
              <w:ind w:left="-523" w:firstLine="52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14E9BF" w14:textId="77777777" w:rsidR="002A0E55" w:rsidRPr="005C6383" w:rsidRDefault="002A0E55" w:rsidP="002A0E55">
            <w:pPr>
              <w:keepNext/>
              <w:spacing w:after="0"/>
              <w:ind w:left="-523" w:firstLine="52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57F431" w14:textId="77777777" w:rsidR="002A0E55" w:rsidRPr="005C6383" w:rsidRDefault="002A0E55" w:rsidP="002A0E55">
            <w:pPr>
              <w:keepNext/>
              <w:spacing w:after="0"/>
              <w:ind w:left="-523" w:firstLine="52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0" w:type="auto"/>
          </w:tcPr>
          <w:p w14:paraId="373FD14B" w14:textId="77777777" w:rsidR="002A0E55" w:rsidRPr="005C6383" w:rsidRDefault="002A0E55" w:rsidP="002A0E55">
            <w:pPr>
              <w:keepNext/>
              <w:spacing w:after="0"/>
              <w:ind w:left="-523" w:firstLine="52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A0E55" w:rsidRPr="005C6383" w14:paraId="4783ED0E" w14:textId="77777777" w:rsidTr="00ED3B3C"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751560FA" w14:textId="77777777" w:rsidR="002A0E55" w:rsidRPr="005C6383" w:rsidRDefault="002A0E55" w:rsidP="002A0E55">
            <w:pPr>
              <w:keepNext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0365C0B" w14:textId="77777777" w:rsidR="002A0E55" w:rsidRPr="005C6383" w:rsidRDefault="002A0E55" w:rsidP="002A0E55">
            <w:pPr>
              <w:keepNext/>
              <w:spacing w:after="0"/>
              <w:ind w:left="-523" w:firstLine="52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075EA56" w14:textId="77777777" w:rsidR="002A0E55" w:rsidRPr="005C6383" w:rsidRDefault="002A0E55" w:rsidP="002A0E55">
            <w:pPr>
              <w:keepNext/>
              <w:spacing w:after="0"/>
              <w:ind w:left="-523" w:firstLine="52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6ABC500" w14:textId="77777777" w:rsidR="002A0E55" w:rsidRPr="005C6383" w:rsidRDefault="002A0E55" w:rsidP="002A0E55">
            <w:pPr>
              <w:keepNext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6B17016" w14:textId="77777777" w:rsidR="002A0E55" w:rsidRPr="005C6383" w:rsidRDefault="002A0E55" w:rsidP="002A0E55">
            <w:pPr>
              <w:keepNext/>
              <w:spacing w:after="0"/>
              <w:ind w:left="-523" w:firstLine="52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025C2BA" w14:textId="77777777" w:rsidR="002A0E55" w:rsidRPr="005C6383" w:rsidRDefault="002A0E55" w:rsidP="002A0E55">
            <w:pPr>
              <w:keepNext/>
              <w:spacing w:after="0"/>
              <w:ind w:left="-523" w:firstLine="52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3AC1F08" w14:textId="77777777" w:rsidR="002A0E55" w:rsidRPr="005C6383" w:rsidRDefault="002A0E55" w:rsidP="002A0E55">
            <w:pPr>
              <w:keepNext/>
              <w:spacing w:after="0"/>
              <w:ind w:left="-523" w:firstLine="52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D2F37FE" w14:textId="77777777" w:rsidR="002A0E55" w:rsidRPr="005C6383" w:rsidRDefault="002A0E55" w:rsidP="002A0E55">
            <w:pPr>
              <w:keepNext/>
              <w:spacing w:after="0"/>
              <w:ind w:left="-523" w:firstLine="52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0E55" w:rsidRPr="005C6383" w14:paraId="7DECFC06" w14:textId="77777777" w:rsidTr="00ED3B3C">
        <w:trPr>
          <w:trHeight w:val="33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2A0D93" w14:textId="77777777" w:rsidR="002A0E55" w:rsidRPr="005C6383" w:rsidRDefault="002A0E55" w:rsidP="002A0E55">
            <w:pPr>
              <w:keepNext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5791EE" w14:textId="77777777" w:rsidR="002A0E55" w:rsidRPr="005C6383" w:rsidRDefault="002A0E55" w:rsidP="002A0E55">
            <w:pPr>
              <w:keepNext/>
              <w:spacing w:after="0"/>
              <w:ind w:left="-523" w:firstLine="52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85FC8D" w14:textId="77777777" w:rsidR="002A0E55" w:rsidRPr="005C6383" w:rsidRDefault="002A0E55" w:rsidP="002A0E55">
            <w:pPr>
              <w:keepNext/>
              <w:spacing w:after="0"/>
              <w:ind w:left="-523" w:firstLine="52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MRC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3683B1" w14:textId="77777777" w:rsidR="002A0E55" w:rsidRPr="005C6383" w:rsidRDefault="002A0E55" w:rsidP="002A0E55">
            <w:pPr>
              <w:keepNext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MRC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66E84F" w14:textId="77777777" w:rsidR="002A0E55" w:rsidRPr="005C6383" w:rsidRDefault="002A0E55" w:rsidP="002A0E55">
            <w:pPr>
              <w:keepNext/>
              <w:spacing w:after="0"/>
              <w:ind w:left="-523" w:firstLine="52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RAC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EACB5C" w14:textId="77777777" w:rsidR="002A0E55" w:rsidRPr="005C6383" w:rsidRDefault="002A0E55" w:rsidP="002A0E55">
            <w:pPr>
              <w:keepNext/>
              <w:spacing w:after="0"/>
              <w:ind w:left="-523" w:firstLine="52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RAC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8845CA" w14:textId="77777777" w:rsidR="002A0E55" w:rsidRPr="005C6383" w:rsidRDefault="002A0E55" w:rsidP="002A0E55">
            <w:pPr>
              <w:keepNext/>
              <w:spacing w:after="0"/>
              <w:ind w:left="-523" w:firstLine="52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SWH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EA2728" w14:textId="77777777" w:rsidR="002A0E55" w:rsidRPr="005C6383" w:rsidRDefault="002A0E55" w:rsidP="002A0E55">
            <w:pPr>
              <w:keepNext/>
              <w:spacing w:after="0"/>
              <w:ind w:left="-523" w:firstLine="52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SWH13</w:t>
            </w:r>
          </w:p>
        </w:tc>
      </w:tr>
    </w:tbl>
    <w:p w14:paraId="078D71DC" w14:textId="77777777" w:rsidR="005C6383" w:rsidRPr="005C6383" w:rsidRDefault="005C6383" w:rsidP="005C6383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5855CC2D" w14:textId="77777777" w:rsidR="008C1F10" w:rsidRDefault="008C1F10" w:rsidP="005C6383">
      <w:pPr>
        <w:rPr>
          <w:rFonts w:ascii="Times New Roman" w:hAnsi="Times New Roman" w:cs="Times New Roman"/>
          <w:bCs/>
          <w:sz w:val="24"/>
          <w:szCs w:val="24"/>
        </w:rPr>
      </w:pPr>
      <w:bookmarkStart w:id="1" w:name="_Toc430697139"/>
    </w:p>
    <w:p w14:paraId="6E86D095" w14:textId="77777777" w:rsidR="008C1F10" w:rsidRDefault="008C1F10" w:rsidP="005C6383">
      <w:pPr>
        <w:rPr>
          <w:rFonts w:ascii="Times New Roman" w:hAnsi="Times New Roman" w:cs="Times New Roman"/>
          <w:bCs/>
          <w:sz w:val="24"/>
          <w:szCs w:val="24"/>
        </w:rPr>
      </w:pPr>
    </w:p>
    <w:p w14:paraId="44FCD618" w14:textId="53FDAC7A" w:rsidR="00E16745" w:rsidRDefault="00E16745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GoBack"/>
      <w:bookmarkEnd w:id="2"/>
    </w:p>
    <w:bookmarkEnd w:id="1"/>
    <w:sectPr w:rsidR="00E16745" w:rsidSect="000951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487F3D" w14:textId="77777777" w:rsidR="00D75584" w:rsidRDefault="00D75584">
      <w:pPr>
        <w:spacing w:after="0" w:line="240" w:lineRule="auto"/>
      </w:pPr>
      <w:r>
        <w:separator/>
      </w:r>
    </w:p>
  </w:endnote>
  <w:endnote w:type="continuationSeparator" w:id="0">
    <w:p w14:paraId="1D61D1B9" w14:textId="77777777" w:rsidR="00D75584" w:rsidRDefault="00D755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8B65C6" w14:textId="77777777" w:rsidR="00D75584" w:rsidRDefault="00D75584">
      <w:pPr>
        <w:spacing w:after="0" w:line="240" w:lineRule="auto"/>
      </w:pPr>
      <w:r>
        <w:separator/>
      </w:r>
    </w:p>
  </w:footnote>
  <w:footnote w:type="continuationSeparator" w:id="0">
    <w:p w14:paraId="4A913061" w14:textId="77777777" w:rsidR="00D75584" w:rsidRDefault="00D7558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56E437C"/>
    <w:multiLevelType w:val="hybridMultilevel"/>
    <w:tmpl w:val="27EA9630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6383"/>
    <w:rsid w:val="000120C9"/>
    <w:rsid w:val="00050482"/>
    <w:rsid w:val="000823AF"/>
    <w:rsid w:val="000911D6"/>
    <w:rsid w:val="000951C3"/>
    <w:rsid w:val="000E09AB"/>
    <w:rsid w:val="001709E3"/>
    <w:rsid w:val="00181AEF"/>
    <w:rsid w:val="00182431"/>
    <w:rsid w:val="001A3368"/>
    <w:rsid w:val="00232B15"/>
    <w:rsid w:val="002A0E55"/>
    <w:rsid w:val="002B6E03"/>
    <w:rsid w:val="002D2059"/>
    <w:rsid w:val="002D2728"/>
    <w:rsid w:val="002D7AC6"/>
    <w:rsid w:val="00314FE1"/>
    <w:rsid w:val="00362B3A"/>
    <w:rsid w:val="00412893"/>
    <w:rsid w:val="004215FC"/>
    <w:rsid w:val="00427CDE"/>
    <w:rsid w:val="004477D4"/>
    <w:rsid w:val="0047480F"/>
    <w:rsid w:val="00490301"/>
    <w:rsid w:val="00492332"/>
    <w:rsid w:val="004A0F2D"/>
    <w:rsid w:val="004A278E"/>
    <w:rsid w:val="004B5CAF"/>
    <w:rsid w:val="004E0D53"/>
    <w:rsid w:val="00515517"/>
    <w:rsid w:val="00524728"/>
    <w:rsid w:val="005460C1"/>
    <w:rsid w:val="00554983"/>
    <w:rsid w:val="005C6383"/>
    <w:rsid w:val="005D29B6"/>
    <w:rsid w:val="00607EF9"/>
    <w:rsid w:val="00622903"/>
    <w:rsid w:val="00656F56"/>
    <w:rsid w:val="006A1B7A"/>
    <w:rsid w:val="006E5C08"/>
    <w:rsid w:val="006F69C2"/>
    <w:rsid w:val="00740DB6"/>
    <w:rsid w:val="00771CC2"/>
    <w:rsid w:val="00785559"/>
    <w:rsid w:val="0078560F"/>
    <w:rsid w:val="00855229"/>
    <w:rsid w:val="008C1F10"/>
    <w:rsid w:val="00925C22"/>
    <w:rsid w:val="009C0DD8"/>
    <w:rsid w:val="00A240B7"/>
    <w:rsid w:val="00A306E5"/>
    <w:rsid w:val="00AB014F"/>
    <w:rsid w:val="00AB30F5"/>
    <w:rsid w:val="00AE369E"/>
    <w:rsid w:val="00B827B0"/>
    <w:rsid w:val="00BA7F8C"/>
    <w:rsid w:val="00CA0DC3"/>
    <w:rsid w:val="00D40A17"/>
    <w:rsid w:val="00D43924"/>
    <w:rsid w:val="00D75584"/>
    <w:rsid w:val="00D77F9C"/>
    <w:rsid w:val="00E1428D"/>
    <w:rsid w:val="00E16745"/>
    <w:rsid w:val="00E248A0"/>
    <w:rsid w:val="00E3729B"/>
    <w:rsid w:val="00E502E5"/>
    <w:rsid w:val="00E91E16"/>
    <w:rsid w:val="00EC12AE"/>
    <w:rsid w:val="00ED3B3C"/>
    <w:rsid w:val="00EE0F9A"/>
    <w:rsid w:val="00F26026"/>
    <w:rsid w:val="00F460F2"/>
    <w:rsid w:val="00F7662D"/>
    <w:rsid w:val="00FC6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DFF1F"/>
  <w15:docId w15:val="{2F8EC48E-2345-4F96-8FF2-D8D127A68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63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5C63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6383"/>
  </w:style>
  <w:style w:type="table" w:customStyle="1" w:styleId="TableGrid2">
    <w:name w:val="Table Grid2"/>
    <w:basedOn w:val="TableNormal"/>
    <w:next w:val="TableGrid"/>
    <w:uiPriority w:val="59"/>
    <w:rsid w:val="005C63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1F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1F1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16745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E1674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748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7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3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1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8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2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3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7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1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1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3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lti</dc:creator>
  <cp:keywords/>
  <dc:description/>
  <cp:lastModifiedBy>Delphine Fleury</cp:lastModifiedBy>
  <cp:revision>2</cp:revision>
  <dcterms:created xsi:type="dcterms:W3CDTF">2016-10-18T07:28:00Z</dcterms:created>
  <dcterms:modified xsi:type="dcterms:W3CDTF">2016-10-18T07:28:00Z</dcterms:modified>
</cp:coreProperties>
</file>